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AA966" w14:textId="77777777" w:rsidR="00C773AA" w:rsidRDefault="0076761C">
      <w:pPr>
        <w:rPr>
          <w:rFonts w:cs="Arial"/>
          <w:color w:val="000000" w:themeColor="text1"/>
        </w:rPr>
      </w:pPr>
      <w:r w:rsidRPr="00B15D61">
        <w:rPr>
          <w:rFonts w:cs="Arial"/>
          <w:i/>
          <w:color w:val="000000" w:themeColor="text1"/>
        </w:rPr>
        <w:t>Table S1)</w:t>
      </w:r>
      <w:r w:rsidRPr="00B15D61">
        <w:rPr>
          <w:rFonts w:cs="Arial"/>
          <w:color w:val="000000" w:themeColor="text1"/>
        </w:rPr>
        <w:t xml:space="preserve"> </w:t>
      </w:r>
      <w:r>
        <w:rPr>
          <w:rFonts w:cs="Arial"/>
          <w:color w:val="000000" w:themeColor="text1"/>
        </w:rPr>
        <w:t>D</w:t>
      </w:r>
      <w:r w:rsidRPr="00B15D61">
        <w:rPr>
          <w:rFonts w:cs="Arial"/>
          <w:color w:val="000000" w:themeColor="text1"/>
        </w:rPr>
        <w:t xml:space="preserve">etailed information about the biology, geography, </w:t>
      </w:r>
      <w:r>
        <w:rPr>
          <w:rFonts w:cs="Arial"/>
          <w:color w:val="000000" w:themeColor="text1"/>
        </w:rPr>
        <w:t>inbreeding</w:t>
      </w:r>
      <w:r w:rsidRPr="00B15D61">
        <w:rPr>
          <w:rFonts w:cs="Arial"/>
          <w:color w:val="000000" w:themeColor="text1"/>
        </w:rPr>
        <w:t xml:space="preserve"> and sequencing of each sample analyzed in this manuscript.</w:t>
      </w:r>
    </w:p>
    <w:p w14:paraId="4368C226" w14:textId="77777777" w:rsidR="00510281" w:rsidRDefault="00510281">
      <w:pPr>
        <w:rPr>
          <w:rFonts w:cs="Arial"/>
          <w:color w:val="000000" w:themeColor="text1"/>
        </w:rPr>
      </w:pPr>
    </w:p>
    <w:p w14:paraId="41618C17" w14:textId="77777777" w:rsidR="0076761C" w:rsidRDefault="0076761C"/>
    <w:tbl>
      <w:tblPr>
        <w:tblW w:w="134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630"/>
        <w:gridCol w:w="720"/>
        <w:gridCol w:w="1890"/>
        <w:gridCol w:w="1440"/>
        <w:gridCol w:w="720"/>
        <w:gridCol w:w="630"/>
        <w:gridCol w:w="990"/>
        <w:gridCol w:w="900"/>
        <w:gridCol w:w="900"/>
        <w:gridCol w:w="1080"/>
        <w:gridCol w:w="990"/>
        <w:gridCol w:w="1350"/>
      </w:tblGrid>
      <w:tr w:rsidR="00C773AA" w:rsidRPr="00A41DC5" w14:paraId="1DE6668C" w14:textId="77777777" w:rsidTr="00704AFB">
        <w:trPr>
          <w:trHeight w:val="54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269F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E7A8E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566D" w14:textId="77777777" w:rsidR="00A8448C" w:rsidRPr="00510281" w:rsidRDefault="002110A6" w:rsidP="002110A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8052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ong ,</w:t>
            </w:r>
            <w:proofErr w:type="gramEnd"/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at</w:t>
            </w:r>
            <w:proofErr w:type="spellEnd"/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92C5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cology, etc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6642" w14:textId="77777777" w:rsidR="00A8448C" w:rsidRPr="00510281" w:rsidRDefault="00C773AA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  <w:r w:rsidR="00A8448C"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try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D1E2" w14:textId="77777777" w:rsidR="00A8448C" w:rsidRPr="00510281" w:rsidRDefault="00A8448C" w:rsidP="002110A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</w:t>
            </w:r>
            <w:r w:rsidR="002110A6"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</w:t>
            </w:r>
            <w:r w:rsidR="002110A6"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B820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# Gen Inbr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9621E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ad</w:t>
            </w:r>
          </w:p>
          <w:p w14:paraId="37D5DF1B" w14:textId="77777777" w:rsidR="00134869" w:rsidRPr="00510281" w:rsidRDefault="00A8448C" w:rsidP="0013486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ength</w:t>
            </w:r>
            <w:r w:rsidR="00134869" w:rsidRPr="00510281">
              <w:rPr>
                <w:rFonts w:ascii="Letter Gothic Std" w:eastAsia="ＭＳ ゴシック" w:hAnsi="Letter Gothic Std" w:cs="Letter Gothic Std"/>
                <w:color w:val="000000"/>
                <w:vertAlign w:val="superscript"/>
              </w:rPr>
              <w:t>♬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CF038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illion</w:t>
            </w:r>
          </w:p>
          <w:p w14:paraId="10F84CEB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aired-</w:t>
            </w:r>
          </w:p>
          <w:p w14:paraId="20AB8C2B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nd</w:t>
            </w:r>
          </w:p>
          <w:p w14:paraId="702D1B52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007E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chine</w:t>
            </w:r>
          </w:p>
          <w:p w14:paraId="35E5A43C" w14:textId="77777777" w:rsidR="002110A6" w:rsidRPr="00510281" w:rsidRDefault="00134869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700E" w14:textId="77777777" w:rsidR="00C773AA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q</w:t>
            </w:r>
            <w:r w:rsidR="00C773AA"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</w:t>
            </w:r>
          </w:p>
          <w:p w14:paraId="6809B641" w14:textId="77777777" w:rsidR="002110A6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acility</w:t>
            </w:r>
          </w:p>
          <w:p w14:paraId="57A1CE67" w14:textId="77777777" w:rsidR="00A8448C" w:rsidRPr="00510281" w:rsidRDefault="002110A6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29BE" w14:textId="77777777" w:rsidR="00A8448C" w:rsidRPr="00510281" w:rsidRDefault="00A8448C" w:rsidP="00C773A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CBI SRA Accession No.</w:t>
            </w:r>
          </w:p>
        </w:tc>
      </w:tr>
      <w:tr w:rsidR="00C773AA" w:rsidRPr="00A41DC5" w14:paraId="148B2A4B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BA8A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ENT</w:t>
            </w:r>
            <w:r w:rsidR="00C773AA" w:rsidRPr="0051028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3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0405" w14:textId="77777777" w:rsidR="00A8448C" w:rsidRPr="00510281" w:rsidRDefault="00A8448C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ent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FD06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9469" w14:textId="57430211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unk</w:t>
            </w:r>
            <w:r w:rsidR="008E3AB4" w:rsidRPr="00510281"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own</w:t>
            </w:r>
            <w:proofErr w:type="gramEnd"/>
            <w:r w:rsidRPr="00510281">
              <w:rPr>
                <w:rFonts w:eastAsia="Times New Roman" w:cs="Arial"/>
                <w:color w:val="000000"/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7A0D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32F1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28E2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73E10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natural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F574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56E9" w14:textId="77777777" w:rsidR="00A8448C" w:rsidRPr="00510281" w:rsidRDefault="00A8448C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CE1D" w14:textId="77777777" w:rsidR="00A8448C" w:rsidRPr="00510281" w:rsidRDefault="00C773A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ADB1E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EAA9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30541</w:t>
            </w:r>
          </w:p>
        </w:tc>
      </w:tr>
      <w:tr w:rsidR="00C773AA" w:rsidRPr="00A41DC5" w14:paraId="18D656B5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E22B01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HQT1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98A233" w14:textId="77777777" w:rsidR="00A8448C" w:rsidRPr="00510281" w:rsidRDefault="00A8448C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935A63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FF7C54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10.813, 44.4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517FBA" w14:textId="69F96197" w:rsidR="00A8448C" w:rsidRPr="00510281" w:rsidRDefault="00A8448C" w:rsidP="002A066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, thermal</w:t>
            </w:r>
            <w:r w:rsidR="002A0664" w:rsidRPr="00510281">
              <w:rPr>
                <w:rFonts w:eastAsia="Times New Roman" w:cs="Arial"/>
                <w:color w:val="000000"/>
                <w:sz w:val="20"/>
                <w:szCs w:val="20"/>
              </w:rPr>
              <w:t xml:space="preserve">. </w:t>
            </w:r>
            <w:r w:rsidR="002A0664" w:rsidRPr="00510281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M. </w:t>
            </w:r>
            <w:proofErr w:type="gramStart"/>
            <w:r w:rsidR="002A0664" w:rsidRPr="00510281">
              <w:rPr>
                <w:rFonts w:eastAsia="Times New Roman" w:cs="Arial"/>
                <w:i/>
                <w:color w:val="000000"/>
                <w:sz w:val="20"/>
                <w:szCs w:val="20"/>
              </w:rPr>
              <w:t>guttatus</w:t>
            </w:r>
            <w:proofErr w:type="gramEnd"/>
            <w:r w:rsidR="002A0664" w:rsidRPr="00510281">
              <w:rPr>
                <w:rFonts w:eastAsia="Times New Roman" w:cs="Arial"/>
                <w:color w:val="000000"/>
                <w:sz w:val="20"/>
                <w:szCs w:val="20"/>
              </w:rPr>
              <w:t xml:space="preserve"> pop. </w:t>
            </w:r>
            <w:proofErr w:type="gramStart"/>
            <w:r w:rsidR="002A0664" w:rsidRPr="00510281">
              <w:rPr>
                <w:rFonts w:eastAsia="Times New Roman" w:cs="Arial"/>
                <w:color w:val="000000"/>
                <w:sz w:val="20"/>
                <w:szCs w:val="20"/>
              </w:rPr>
              <w:t>with</w:t>
            </w:r>
            <w:proofErr w:type="gramEnd"/>
            <w:r w:rsidR="002A0664" w:rsidRPr="00510281">
              <w:rPr>
                <w:rFonts w:eastAsia="Times New Roman" w:cs="Arial"/>
                <w:color w:val="000000"/>
                <w:sz w:val="20"/>
                <w:szCs w:val="20"/>
              </w:rPr>
              <w:t xml:space="preserve"> a high selfing r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9DDAE9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E3FC67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56DA81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094D98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2AC0B" w14:textId="77777777" w:rsidR="00A8448C" w:rsidRPr="00510281" w:rsidRDefault="00A8448C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5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BEE428" w14:textId="77777777" w:rsidR="00A8448C" w:rsidRPr="00510281" w:rsidRDefault="00C773A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Hi-</w:t>
            </w:r>
            <w:proofErr w:type="spell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43BB48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749073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142379</w:t>
            </w:r>
          </w:p>
        </w:tc>
      </w:tr>
      <w:tr w:rsidR="00C773AA" w:rsidRPr="00A41DC5" w14:paraId="5A2C03A9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29CE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BOG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ABB0" w14:textId="77777777" w:rsidR="00A8448C" w:rsidRPr="00510281" w:rsidRDefault="00A8448C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4F7C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2C00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18.805, 41.9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E1AE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, hot spring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09658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8868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E0D7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5086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1C43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32A6" w14:textId="77777777" w:rsidR="00A8448C" w:rsidRPr="00510281" w:rsidRDefault="00C773A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CAF9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5C91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30570</w:t>
            </w:r>
          </w:p>
        </w:tc>
      </w:tr>
      <w:tr w:rsidR="00C773AA" w:rsidRPr="00A41DC5" w14:paraId="4FCAA40C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955431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ACG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CBC7EC" w14:textId="77777777" w:rsidR="00A8448C" w:rsidRPr="00510281" w:rsidRDefault="00A8448C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C186B2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592BF6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1.366, 45.7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F85947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85DB9F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ym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475302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482AF2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A4811A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F9673C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FA49C1" w14:textId="77777777" w:rsidR="00A8448C" w:rsidRPr="00510281" w:rsidRDefault="00C773A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Hi-</w:t>
            </w:r>
            <w:proofErr w:type="spell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EC4C9B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GS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438179" w14:textId="55B54D49" w:rsidR="00A8448C" w:rsidRPr="00510281" w:rsidRDefault="00B85FC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85FCA">
              <w:rPr>
                <w:rFonts w:eastAsia="Times New Roman" w:cs="Arial"/>
                <w:sz w:val="20"/>
                <w:szCs w:val="20"/>
              </w:rPr>
              <w:t>SRX525044</w:t>
            </w:r>
          </w:p>
        </w:tc>
      </w:tr>
      <w:tr w:rsidR="00C773AA" w:rsidRPr="00A41DC5" w14:paraId="44D47B1D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0436D5" w14:textId="4A5D9FE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PRG</w:t>
            </w:r>
            <w:r w:rsidR="002A617A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B84506" w14:textId="77777777" w:rsidR="00A8448C" w:rsidRPr="00510281" w:rsidRDefault="00A8448C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3CC123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CA19E9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0.344, 37.82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50A9FB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95CDB5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ym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019C8D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DFBA8A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0440EF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3BF3F5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0ABD64" w14:textId="77777777" w:rsidR="00A8448C" w:rsidRPr="00510281" w:rsidRDefault="00C773A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Hi-</w:t>
            </w:r>
            <w:proofErr w:type="spell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1098CB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C27A23" w14:textId="7CA80070" w:rsidR="00A8448C" w:rsidRPr="00510281" w:rsidRDefault="002376DB" w:rsidP="002376D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376DB">
              <w:rPr>
                <w:rFonts w:eastAsia="Times New Roman" w:cs="Arial"/>
                <w:sz w:val="20"/>
                <w:szCs w:val="20"/>
              </w:rPr>
              <w:t>SRA166889</w:t>
            </w:r>
            <w:r>
              <w:rPr>
                <w:rFonts w:eastAsia="Times New Roman" w:cs="Arial"/>
                <w:sz w:val="20"/>
                <w:szCs w:val="20"/>
              </w:rPr>
              <w:t xml:space="preserve"> alias  MED82</w:t>
            </w:r>
            <w:bookmarkStart w:id="0" w:name="_GoBack"/>
            <w:bookmarkEnd w:id="0"/>
          </w:p>
        </w:tc>
      </w:tr>
      <w:tr w:rsidR="00C773AA" w:rsidRPr="00A41DC5" w14:paraId="09B98850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DEAE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U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7634" w14:textId="77777777" w:rsidR="00A8448C" w:rsidRPr="00510281" w:rsidRDefault="00A8448C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7D2F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85B2C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4.137, 43.89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A4CB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oastal, dun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B240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050F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F90D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3113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9F6F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5724" w14:textId="77777777" w:rsidR="00A8448C" w:rsidRPr="00510281" w:rsidRDefault="00C773A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D68D" w14:textId="77777777" w:rsidR="00A8448C" w:rsidRPr="00510281" w:rsidRDefault="00A8448C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83DE" w14:textId="77777777" w:rsidR="00A8448C" w:rsidRPr="00510281" w:rsidRDefault="00C773A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30973</w:t>
            </w:r>
            <w:r w:rsidR="002110A6" w:rsidRPr="0051028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A8448C" w:rsidRPr="00510281">
              <w:rPr>
                <w:rFonts w:eastAsia="Times New Roman" w:cs="Arial"/>
                <w:color w:val="000000"/>
                <w:sz w:val="20"/>
                <w:szCs w:val="20"/>
              </w:rPr>
              <w:t>SRX030974</w:t>
            </w:r>
          </w:p>
        </w:tc>
      </w:tr>
      <w:tr w:rsidR="00936C1A" w:rsidRPr="00A41DC5" w14:paraId="22F6108C" w14:textId="77777777" w:rsidTr="00704AFB">
        <w:trPr>
          <w:trHeight w:val="43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F1310" w14:textId="457C34F1" w:rsidR="00936C1A" w:rsidRPr="00510281" w:rsidRDefault="00936C1A" w:rsidP="00C8471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M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0543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B3FA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797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2.108, 44.48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25E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7211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F91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345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600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9648D" w14:textId="77777777" w:rsidR="00936C1A" w:rsidRPr="00510281" w:rsidRDefault="00936C1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10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7E4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Hi-</w:t>
            </w:r>
            <w:proofErr w:type="spell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D91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E76D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115898</w:t>
            </w:r>
          </w:p>
        </w:tc>
      </w:tr>
      <w:tr w:rsidR="00936C1A" w:rsidRPr="00A41DC5" w14:paraId="4494E632" w14:textId="77777777" w:rsidTr="00704AFB">
        <w:trPr>
          <w:trHeight w:val="4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42F8D" w14:textId="31570DC4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M62</w:t>
            </w:r>
            <w:r w:rsidR="00C8471A" w:rsidRPr="00510281">
              <w:rPr>
                <w:rFonts w:eastAsia="Times New Roman" w:cs="Lucida Grande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1278A" w14:textId="01C871CC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6A183" w14:textId="01C254E9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F0A43" w14:textId="17403229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2.108, 44.48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986EE" w14:textId="14D10C42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A2316" w14:textId="32D00920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0FFE7" w14:textId="71FAED6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5EC9A" w14:textId="42727BCF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2A5D0" w14:textId="3D04838C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FFC8C" w14:textId="71377968" w:rsidR="00936C1A" w:rsidRPr="00510281" w:rsidRDefault="00936C1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24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8547D" w14:textId="52BDF57B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DF9C7" w14:textId="3A18ABB1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4343E" w14:textId="2F6489B9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21072</w:t>
            </w:r>
          </w:p>
        </w:tc>
      </w:tr>
      <w:tr w:rsidR="00936C1A" w:rsidRPr="00A41DC5" w14:paraId="3CC4641A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59D6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LMC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653F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9E506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3E76D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3.084, 38.8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2F0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88C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3BEBF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9678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4E9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8DF6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07A9" w14:textId="77777777" w:rsidR="00936C1A" w:rsidRPr="00510281" w:rsidRDefault="00936C1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BAA7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BF4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30680</w:t>
            </w:r>
          </w:p>
        </w:tc>
      </w:tr>
      <w:tr w:rsidR="00936C1A" w:rsidRPr="00A41DC5" w14:paraId="16F7CA00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0F8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MAR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DEFA9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E7A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F9E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3.294, 43.47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5BDA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5A4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B2A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833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99B72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278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1C79" w14:textId="77777777" w:rsidR="00936C1A" w:rsidRPr="00510281" w:rsidRDefault="00936C1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161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2D4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30542</w:t>
            </w:r>
          </w:p>
        </w:tc>
      </w:tr>
      <w:tr w:rsidR="00936C1A" w:rsidRPr="00A41DC5" w14:paraId="0DA3A8D2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327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PED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28F2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8F5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1357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10.130, 31.58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812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739D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26F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80F9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4537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005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97CD" w14:textId="77777777" w:rsidR="00936C1A" w:rsidRPr="00510281" w:rsidRDefault="00936C1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46F2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BA9F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30544</w:t>
            </w:r>
          </w:p>
        </w:tc>
      </w:tr>
      <w:tr w:rsidR="00936C1A" w:rsidRPr="00A41DC5" w14:paraId="64615EC4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3616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REM8-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D3DD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7B860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14B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2.411, 38.8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C822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, serpent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9EB8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9B2D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3D91A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866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BE1F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596A" w14:textId="77777777" w:rsidR="00936C1A" w:rsidRPr="00510281" w:rsidRDefault="00936C1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338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71A1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30546</w:t>
            </w:r>
          </w:p>
        </w:tc>
      </w:tr>
      <w:tr w:rsidR="00936C1A" w:rsidRPr="00A41DC5" w14:paraId="5BEA01A5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7D60B2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SLP19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F337D3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B1651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80934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0.462, 37.848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9ED5C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, serpentine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7CC622" w14:textId="22861E6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para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C9C3B7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663A9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E391E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0D782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385D7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Hi-</w:t>
            </w:r>
            <w:proofErr w:type="spell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672DE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598256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142377</w:t>
            </w:r>
          </w:p>
        </w:tc>
      </w:tr>
      <w:tr w:rsidR="00936C1A" w:rsidRPr="00A41DC5" w14:paraId="60AAF41B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0011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WB-S3-1-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5FF2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EA39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718DF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3.690, 39.03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F940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0F1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32B6F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31DF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3E4BF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37B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8C5C" w14:textId="77777777" w:rsidR="00936C1A" w:rsidRPr="00510281" w:rsidRDefault="00936C1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870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F18F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30679</w:t>
            </w:r>
          </w:p>
        </w:tc>
      </w:tr>
      <w:tr w:rsidR="00936C1A" w:rsidRPr="00A41DC5" w14:paraId="569ED672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A500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YJS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A7C6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tt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284D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8F5D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14.585, 44.95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C8AFA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9067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BBB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8F2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E167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E72A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F953" w14:textId="77777777" w:rsidR="00936C1A" w:rsidRPr="00510281" w:rsidRDefault="00936C1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E8811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E6B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RX030545</w:t>
            </w:r>
          </w:p>
        </w:tc>
      </w:tr>
      <w:tr w:rsidR="00936C1A" w:rsidRPr="00A41DC5" w14:paraId="189DA7DD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95C1EF" w14:textId="5D11CDF4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ACN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3DC497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ABBBBC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4DDDD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1.367, 45.7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44199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, see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97386F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ym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5CCE1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5B4B6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natural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68A2B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36CFF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D6461A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Hi-</w:t>
            </w:r>
            <w:proofErr w:type="spell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4C0C9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GS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8CD394" w14:textId="593B43E2" w:rsidR="00936C1A" w:rsidRPr="00510281" w:rsidRDefault="00501096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01096">
              <w:rPr>
                <w:rFonts w:eastAsia="Times New Roman" w:cs="Arial"/>
                <w:sz w:val="20"/>
                <w:szCs w:val="20"/>
              </w:rPr>
              <w:t>SRX525048</w:t>
            </w:r>
          </w:p>
        </w:tc>
      </w:tr>
      <w:tr w:rsidR="00936C1A" w:rsidRPr="00A41DC5" w14:paraId="43C539BF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3D8D9E" w14:textId="46FBF11C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PRN</w:t>
            </w:r>
            <w:r w:rsidR="002A617A">
              <w:rPr>
                <w:rFonts w:eastAsia="Times New Roman" w:cs="Arial"/>
                <w:color w:val="000000"/>
                <w:sz w:val="20"/>
                <w:szCs w:val="20"/>
              </w:rPr>
              <w:t>104</w:t>
            </w: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6ED96A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978A7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A760E6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0.344, 37.82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3D52CF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9EC7C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ym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62415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721EC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natural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1335D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04935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95CA4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Hi-</w:t>
            </w:r>
            <w:proofErr w:type="spell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7DAC7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GS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4DD3DB" w14:textId="16D515FA" w:rsidR="00936C1A" w:rsidRPr="00510281" w:rsidRDefault="00501096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01096">
              <w:rPr>
                <w:rFonts w:eastAsia="Times New Roman" w:cs="Arial"/>
                <w:sz w:val="20"/>
                <w:szCs w:val="20"/>
              </w:rPr>
              <w:t>SRX525050</w:t>
            </w:r>
          </w:p>
        </w:tc>
      </w:tr>
      <w:tr w:rsidR="00936C1A" w:rsidRPr="00A41DC5" w14:paraId="6E9F208C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452F47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KOO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3376EE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6674E2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9EE40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15.983, 48.1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9EF041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73D64A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F0A53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FEB14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natural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E4C90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006377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F48AF2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Hi-</w:t>
            </w:r>
            <w:proofErr w:type="spell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83410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GS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627E96" w14:textId="1E110E44" w:rsidR="00936C1A" w:rsidRPr="00510281" w:rsidRDefault="00501096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01096">
              <w:rPr>
                <w:rFonts w:eastAsia="Times New Roman" w:cs="Arial"/>
                <w:sz w:val="20"/>
                <w:szCs w:val="20"/>
              </w:rPr>
              <w:t>SRX525049</w:t>
            </w:r>
          </w:p>
        </w:tc>
      </w:tr>
      <w:tr w:rsidR="00936C1A" w:rsidRPr="00A41DC5" w14:paraId="61C66F72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B095D1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NH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704F9D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AB07F7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VI</w:t>
            </w:r>
            <w:r w:rsidRPr="0051028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5D3E9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4.160, 49.2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37C32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Coastal, mead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45CEE3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ym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1EA4A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9F210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natural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C3410A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A316B2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AA5A05" w14:textId="07A67769" w:rsidR="00936C1A" w:rsidRPr="00510281" w:rsidRDefault="00936C1A" w:rsidP="003D052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Hi-</w:t>
            </w:r>
            <w:proofErr w:type="spell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4C43D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GS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D46229" w14:textId="717AD366" w:rsidR="00936C1A" w:rsidRPr="00510281" w:rsidRDefault="00501096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01096">
              <w:rPr>
                <w:rFonts w:eastAsia="Times New Roman" w:cs="Arial"/>
                <w:sz w:val="20"/>
                <w:szCs w:val="20"/>
              </w:rPr>
              <w:t>SRX525051</w:t>
            </w:r>
          </w:p>
        </w:tc>
      </w:tr>
      <w:tr w:rsidR="00936C1A" w:rsidRPr="00A41DC5" w14:paraId="74967BD8" w14:textId="77777777" w:rsidTr="00704AFB">
        <w:trPr>
          <w:trHeight w:val="4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5D3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SF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5ABB" w14:textId="77777777" w:rsidR="00936C1A" w:rsidRPr="00510281" w:rsidRDefault="00936C1A" w:rsidP="00C773AA">
            <w:pPr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778D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17DE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(-121.022, 45.2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77F9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In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A8B3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llo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64E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B5E18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natural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58694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96AA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A265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GA-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ABDBB" w14:textId="77777777" w:rsidR="00936C1A" w:rsidRPr="00510281" w:rsidRDefault="00936C1A" w:rsidP="00C773A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281">
              <w:rPr>
                <w:rFonts w:eastAsia="Times New Roman" w:cs="Arial"/>
                <w:color w:val="000000"/>
                <w:sz w:val="20"/>
                <w:szCs w:val="20"/>
              </w:rPr>
              <w:t>DoE JG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7BE2" w14:textId="77777777" w:rsidR="00936C1A" w:rsidRPr="00510281" w:rsidRDefault="00936C1A" w:rsidP="00C773AA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10281">
              <w:rPr>
                <w:rFonts w:eastAsia="Times New Roman" w:cs="Arial"/>
                <w:sz w:val="20"/>
                <w:szCs w:val="20"/>
              </w:rPr>
              <w:t>SRX116529</w:t>
            </w:r>
          </w:p>
        </w:tc>
      </w:tr>
    </w:tbl>
    <w:p w14:paraId="4C19F924" w14:textId="77777777" w:rsidR="00B477C0" w:rsidRDefault="00B477C0"/>
    <w:p w14:paraId="1B77B4AB" w14:textId="77777777" w:rsidR="002110A6" w:rsidRDefault="002110A6" w:rsidP="002110A6">
      <w:pPr>
        <w:rPr>
          <w:sz w:val="20"/>
          <w:szCs w:val="20"/>
        </w:rPr>
      </w:pPr>
      <w:r w:rsidRPr="002110A6">
        <w:rPr>
          <w:sz w:val="20"/>
          <w:szCs w:val="20"/>
        </w:rPr>
        <w:t xml:space="preserve">* DPRG and DPRN are referred to as MED and MEN in previous publications, respectively. </w:t>
      </w:r>
    </w:p>
    <w:p w14:paraId="3F04459D" w14:textId="2B0A71DE" w:rsidR="00936C1A" w:rsidRPr="002110A6" w:rsidRDefault="00C8471A" w:rsidP="002110A6">
      <w:pPr>
        <w:rPr>
          <w:sz w:val="20"/>
          <w:szCs w:val="20"/>
        </w:rPr>
      </w:pPr>
      <w:r>
        <w:rPr>
          <w:sz w:val="20"/>
          <w:szCs w:val="20"/>
        </w:rPr>
        <w:t xml:space="preserve">$ </w:t>
      </w:r>
      <w:r w:rsidR="001546CA">
        <w:rPr>
          <w:sz w:val="20"/>
          <w:szCs w:val="20"/>
        </w:rPr>
        <w:t>This is a technical replicate. We present comparisons to this sample in Table S2</w:t>
      </w:r>
      <w:r w:rsidR="00DF1621">
        <w:rPr>
          <w:sz w:val="20"/>
          <w:szCs w:val="20"/>
        </w:rPr>
        <w:t>A</w:t>
      </w:r>
      <w:r w:rsidR="001546CA">
        <w:rPr>
          <w:sz w:val="20"/>
          <w:szCs w:val="20"/>
        </w:rPr>
        <w:t>. Other</w:t>
      </w:r>
      <w:r w:rsidR="00887D24">
        <w:rPr>
          <w:sz w:val="20"/>
          <w:szCs w:val="20"/>
        </w:rPr>
        <w:t>wise, we do not use this sample in our analyses.</w:t>
      </w:r>
    </w:p>
    <w:p w14:paraId="5A5ACEC0" w14:textId="77777777" w:rsidR="002110A6" w:rsidRPr="002110A6" w:rsidRDefault="002110A6" w:rsidP="002110A6">
      <w:pPr>
        <w:rPr>
          <w:sz w:val="20"/>
          <w:szCs w:val="20"/>
        </w:rPr>
      </w:pPr>
      <w:r w:rsidRPr="002110A6">
        <w:rPr>
          <w:sz w:val="20"/>
          <w:szCs w:val="20"/>
        </w:rPr>
        <w:t>+</w:t>
      </w:r>
      <w:r>
        <w:rPr>
          <w:sz w:val="20"/>
          <w:szCs w:val="20"/>
        </w:rPr>
        <w:t xml:space="preserve"> LH = Life History:</w:t>
      </w:r>
      <w:r w:rsidRPr="002110A6">
        <w:rPr>
          <w:sz w:val="20"/>
          <w:szCs w:val="20"/>
        </w:rPr>
        <w:t xml:space="preserve"> AN = annual PE = perennial</w:t>
      </w:r>
    </w:p>
    <w:p w14:paraId="68BA724A" w14:textId="77777777" w:rsidR="002110A6" w:rsidRPr="002110A6" w:rsidRDefault="002110A6" w:rsidP="002110A6">
      <w:pPr>
        <w:rPr>
          <w:sz w:val="20"/>
          <w:szCs w:val="20"/>
        </w:rPr>
      </w:pPr>
      <w:r w:rsidRPr="002110A6">
        <w:rPr>
          <w:sz w:val="20"/>
          <w:szCs w:val="20"/>
        </w:rPr>
        <w:t># Maricopa County, AZ, USA</w:t>
      </w:r>
    </w:p>
    <w:p w14:paraId="53BF7937" w14:textId="77777777" w:rsidR="002110A6" w:rsidRDefault="002110A6" w:rsidP="002110A6">
      <w:pPr>
        <w:rPr>
          <w:rFonts w:eastAsia="Times New Roman" w:cs="Arial"/>
          <w:color w:val="000000"/>
          <w:sz w:val="20"/>
          <w:szCs w:val="20"/>
        </w:rPr>
      </w:pPr>
      <w:r w:rsidRPr="002110A6">
        <w:rPr>
          <w:rFonts w:eastAsia="Times New Roman" w:cs="Arial"/>
          <w:color w:val="000000"/>
          <w:sz w:val="20"/>
          <w:szCs w:val="20"/>
          <w:vertAlign w:val="superscript"/>
        </w:rPr>
        <w:t>$</w:t>
      </w:r>
      <w:r w:rsidRPr="002110A6">
        <w:rPr>
          <w:rFonts w:eastAsia="Times New Roman" w:cs="Arial"/>
          <w:color w:val="000000"/>
          <w:sz w:val="20"/>
          <w:szCs w:val="20"/>
        </w:rPr>
        <w:t xml:space="preserve"> Vancouver Island, Canada</w:t>
      </w:r>
    </w:p>
    <w:p w14:paraId="739A283E" w14:textId="77777777" w:rsidR="00134869" w:rsidRPr="002110A6" w:rsidRDefault="00134869" w:rsidP="002110A6">
      <w:pPr>
        <w:rPr>
          <w:rFonts w:eastAsia="Times New Roman" w:cs="Arial"/>
          <w:color w:val="000000"/>
          <w:sz w:val="20"/>
          <w:szCs w:val="20"/>
        </w:rPr>
      </w:pPr>
      <w:r w:rsidRPr="00134869">
        <w:rPr>
          <w:rFonts w:ascii="Menlo Bold Italic" w:eastAsia="ＭＳ ゴシック" w:hAnsi="Menlo Bold Italic" w:cs="Menlo Bold Italic"/>
          <w:color w:val="000000"/>
          <w:vertAlign w:val="superscript"/>
        </w:rPr>
        <w:t>♬</w:t>
      </w:r>
      <w:r>
        <w:rPr>
          <w:rFonts w:eastAsia="Times New Roman" w:cs="Arial"/>
          <w:color w:val="000000"/>
          <w:sz w:val="20"/>
          <w:szCs w:val="20"/>
        </w:rPr>
        <w:t xml:space="preserve">Read length in </w:t>
      </w:r>
      <w:proofErr w:type="gramStart"/>
      <w:r>
        <w:rPr>
          <w:rFonts w:eastAsia="Times New Roman" w:cs="Arial"/>
          <w:color w:val="000000"/>
          <w:sz w:val="20"/>
          <w:szCs w:val="20"/>
        </w:rPr>
        <w:t>base-pairs</w:t>
      </w:r>
      <w:proofErr w:type="gramEnd"/>
      <w:r>
        <w:rPr>
          <w:rFonts w:eastAsia="Times New Roman" w:cs="Arial"/>
          <w:color w:val="000000"/>
          <w:sz w:val="20"/>
          <w:szCs w:val="20"/>
        </w:rPr>
        <w:t xml:space="preserve"> of a single end of paired end reads.</w:t>
      </w:r>
    </w:p>
    <w:p w14:paraId="7C06B6A0" w14:textId="77777777" w:rsidR="002110A6" w:rsidRPr="002110A6" w:rsidRDefault="00134869" w:rsidP="002110A6">
      <w:pPr>
        <w:rPr>
          <w:rFonts w:eastAsia="Times New Roman" w:cs="Arial"/>
          <w:color w:val="000000"/>
          <w:sz w:val="20"/>
          <w:szCs w:val="20"/>
        </w:rPr>
      </w:pPr>
      <w:r w:rsidRPr="00134869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€</w:t>
      </w:r>
      <w:r w:rsidRPr="00134869">
        <w:rPr>
          <w:rFonts w:eastAsia="Times New Roman" w:cs="Arial"/>
          <w:color w:val="000000"/>
          <w:sz w:val="20"/>
          <w:szCs w:val="20"/>
        </w:rPr>
        <w:t>Sequencing Technology</w:t>
      </w:r>
      <w:r>
        <w:rPr>
          <w:rFonts w:eastAsia="Times New Roman" w:cs="Arial"/>
          <w:color w:val="000000"/>
          <w:sz w:val="20"/>
          <w:szCs w:val="20"/>
        </w:rPr>
        <w:t xml:space="preserve"> - H</w:t>
      </w:r>
      <w:r w:rsidR="002110A6" w:rsidRPr="002110A6">
        <w:rPr>
          <w:rFonts w:eastAsia="Times New Roman" w:cs="Arial"/>
          <w:color w:val="000000"/>
          <w:sz w:val="20"/>
          <w:szCs w:val="20"/>
        </w:rPr>
        <w:t>i-</w:t>
      </w:r>
      <w:proofErr w:type="spellStart"/>
      <w:r w:rsidR="002110A6" w:rsidRPr="002110A6">
        <w:rPr>
          <w:rFonts w:eastAsia="Times New Roman" w:cs="Arial"/>
          <w:color w:val="000000"/>
          <w:sz w:val="20"/>
          <w:szCs w:val="20"/>
        </w:rPr>
        <w:t>Seq</w:t>
      </w:r>
      <w:proofErr w:type="spellEnd"/>
      <w:r w:rsidR="002110A6" w:rsidRPr="002110A6">
        <w:rPr>
          <w:sz w:val="20"/>
          <w:szCs w:val="20"/>
        </w:rPr>
        <w:t xml:space="preserve"> = </w:t>
      </w:r>
      <w:r w:rsidR="002110A6" w:rsidRPr="002110A6">
        <w:rPr>
          <w:rFonts w:cs="Lucida Grande"/>
          <w:color w:val="000000"/>
          <w:sz w:val="20"/>
          <w:szCs w:val="20"/>
        </w:rPr>
        <w:t>Illumina Hi-</w:t>
      </w:r>
      <w:proofErr w:type="spellStart"/>
      <w:r w:rsidR="002110A6" w:rsidRPr="002110A6">
        <w:rPr>
          <w:rFonts w:cs="Lucida Grande"/>
          <w:color w:val="000000"/>
          <w:sz w:val="20"/>
          <w:szCs w:val="20"/>
        </w:rPr>
        <w:t>Seq</w:t>
      </w:r>
      <w:proofErr w:type="spellEnd"/>
      <w:r w:rsidR="002110A6" w:rsidRPr="002110A6">
        <w:rPr>
          <w:rFonts w:cs="Lucida Grande"/>
          <w:color w:val="000000"/>
          <w:sz w:val="20"/>
          <w:szCs w:val="20"/>
        </w:rPr>
        <w:t xml:space="preserve"> 2000</w:t>
      </w:r>
      <w:r w:rsidR="002110A6">
        <w:rPr>
          <w:rFonts w:eastAsia="Times New Roman" w:cs="Arial"/>
          <w:color w:val="000000"/>
          <w:sz w:val="20"/>
          <w:szCs w:val="20"/>
        </w:rPr>
        <w:t xml:space="preserve">; </w:t>
      </w:r>
      <w:r w:rsidR="002110A6" w:rsidRPr="002110A6">
        <w:rPr>
          <w:rFonts w:eastAsia="Times New Roman" w:cs="Arial"/>
          <w:color w:val="000000"/>
          <w:sz w:val="20"/>
          <w:szCs w:val="20"/>
        </w:rPr>
        <w:t xml:space="preserve">GA-II = </w:t>
      </w:r>
      <w:r w:rsidR="002110A6" w:rsidRPr="002110A6">
        <w:rPr>
          <w:rFonts w:cs="Arial"/>
          <w:color w:val="000000"/>
          <w:sz w:val="20"/>
          <w:szCs w:val="20"/>
        </w:rPr>
        <w:t>Illumina Genome Analyzer II</w:t>
      </w:r>
    </w:p>
    <w:p w14:paraId="28990BBE" w14:textId="77777777" w:rsidR="002110A6" w:rsidRPr="002110A6" w:rsidRDefault="002110A6" w:rsidP="002110A6">
      <w:pPr>
        <w:rPr>
          <w:sz w:val="20"/>
          <w:szCs w:val="20"/>
        </w:rPr>
      </w:pPr>
      <w:r w:rsidRPr="002110A6">
        <w:rPr>
          <w:rFonts w:ascii="Lucida Grande" w:hAnsi="Lucida Grande" w:cs="Lucida Grande"/>
          <w:b/>
          <w:color w:val="000000"/>
          <w:vertAlign w:val="superscript"/>
        </w:rPr>
        <w:t>¥</w:t>
      </w:r>
      <w:r>
        <w:rPr>
          <w:sz w:val="20"/>
          <w:szCs w:val="20"/>
        </w:rPr>
        <w:t xml:space="preserve"> Sequencing facility - D</w:t>
      </w:r>
      <w:r w:rsidRPr="002110A6">
        <w:rPr>
          <w:sz w:val="20"/>
          <w:szCs w:val="20"/>
        </w:rPr>
        <w:t>oE JGI = U.S. Department of Energy Joint Genome Institute</w:t>
      </w:r>
      <w:r>
        <w:rPr>
          <w:sz w:val="20"/>
          <w:szCs w:val="20"/>
        </w:rPr>
        <w:t xml:space="preserve">; </w:t>
      </w:r>
      <w:r w:rsidRPr="002110A6">
        <w:rPr>
          <w:sz w:val="20"/>
          <w:szCs w:val="20"/>
        </w:rPr>
        <w:t>IGSP = Duke Institute for Genome Sciences and Policy</w:t>
      </w:r>
    </w:p>
    <w:p w14:paraId="126435FE" w14:textId="77777777" w:rsidR="002110A6" w:rsidRDefault="002110A6"/>
    <w:sectPr w:rsidR="002110A6" w:rsidSect="00C773AA">
      <w:pgSz w:w="15840" w:h="12240" w:orient="landscape"/>
      <w:pgMar w:top="1800" w:right="1440" w:bottom="20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etter Gothic Std">
    <w:altName w:val="Helvetica Neue Bold Condensed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 Italic">
    <w:panose1 w:val="020B07090303040B0204"/>
    <w:charset w:val="00"/>
    <w:family w:val="auto"/>
    <w:pitch w:val="variable"/>
    <w:sig w:usb0="E60002FF" w:usb1="500071FB" w:usb2="0000002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C5"/>
    <w:rsid w:val="00134869"/>
    <w:rsid w:val="001546CA"/>
    <w:rsid w:val="002110A6"/>
    <w:rsid w:val="002376DB"/>
    <w:rsid w:val="002A0664"/>
    <w:rsid w:val="002A617A"/>
    <w:rsid w:val="002B1ADB"/>
    <w:rsid w:val="003C2274"/>
    <w:rsid w:val="003D0522"/>
    <w:rsid w:val="00501096"/>
    <w:rsid w:val="00510281"/>
    <w:rsid w:val="00704AFB"/>
    <w:rsid w:val="0076761C"/>
    <w:rsid w:val="00836F2E"/>
    <w:rsid w:val="00887D24"/>
    <w:rsid w:val="008E3AB4"/>
    <w:rsid w:val="00936C1A"/>
    <w:rsid w:val="00A41DC5"/>
    <w:rsid w:val="00A8448C"/>
    <w:rsid w:val="00B477C0"/>
    <w:rsid w:val="00B85FCA"/>
    <w:rsid w:val="00C773AA"/>
    <w:rsid w:val="00C8471A"/>
    <w:rsid w:val="00CB1F27"/>
    <w:rsid w:val="00D92532"/>
    <w:rsid w:val="00DF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9A1D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5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8</Words>
  <Characters>2330</Characters>
  <Application>Microsoft Macintosh Word</Application>
  <DocSecurity>0</DocSecurity>
  <Lines>19</Lines>
  <Paragraphs>5</Paragraphs>
  <ScaleCrop>false</ScaleCrop>
  <Company>UCDavis</Company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Brandvain</dc:creator>
  <cp:keywords/>
  <dc:description/>
  <cp:lastModifiedBy>UMN User</cp:lastModifiedBy>
  <cp:revision>6</cp:revision>
  <dcterms:created xsi:type="dcterms:W3CDTF">2014-04-28T15:51:00Z</dcterms:created>
  <dcterms:modified xsi:type="dcterms:W3CDTF">2014-06-02T18:23:00Z</dcterms:modified>
</cp:coreProperties>
</file>